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70EF" w:rsidRDefault="007770EF" w:rsidP="009D2B70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Table </w:t>
      </w:r>
      <w:r w:rsidR="00E04A9C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S</w:t>
      </w:r>
      <w:r w:rsidR="000F7234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2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. Inhibitors of </w:t>
      </w:r>
      <w:r w:rsidR="00EA183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p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roteasomal </w:t>
      </w:r>
      <w:r w:rsidR="00EA183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a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ctivity </w:t>
      </w:r>
      <w:r w:rsidR="00EA183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detected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 in the </w:t>
      </w:r>
      <w:r w:rsidR="00EA183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c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ell-based </w:t>
      </w:r>
      <w:r w:rsidR="00EA183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screen</w:t>
      </w:r>
    </w:p>
    <w:p w:rsidR="009D2B70" w:rsidRPr="00FA0F71" w:rsidRDefault="009D2B70" w:rsidP="009D2B70">
      <w:pPr>
        <w:spacing w:after="0" w:line="12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</w:p>
    <w:p w:rsidR="00FA0F71" w:rsidRDefault="00FA0F71" w:rsidP="009D2B7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F3792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Compound</w:t>
      </w:r>
      <w:r w:rsidR="00D249C9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D249C9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D249C9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D26A63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Fold-Decreas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</w:r>
      <w:r w:rsidRPr="00030494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Class</w:t>
      </w:r>
      <w:r w:rsidRPr="0003049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</w:r>
      <w:r w:rsidRPr="00030494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Description</w:t>
      </w:r>
      <w:r w:rsidRPr="0003049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FA0F71" w:rsidRPr="00F875ED" w:rsidRDefault="009D2B70" w:rsidP="009D2B70">
      <w:pPr>
        <w:spacing w:after="0" w:line="240" w:lineRule="auto"/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rfilzomib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4</w:t>
      </w:r>
      <w:r w:rsidR="00D249C9" w:rsidRPr="00F875ED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D249C9" w:rsidRPr="00F875ED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F97287" w:rsidRPr="00F875ED">
        <w:rPr>
          <w:rFonts w:ascii="Times New Roman" w:eastAsia="Times New Roman" w:hAnsi="Times New Roman" w:cs="Times New Roman"/>
          <w:color w:val="000000"/>
          <w:sz w:val="24"/>
          <w:szCs w:val="24"/>
        </w:rPr>
        <w:t>Proteasome inhibitor</w:t>
      </w:r>
      <w:r w:rsidR="00F875ED" w:rsidRPr="00F875ED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F875ED" w:rsidRPr="00F875ED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>PR-171, i</w:t>
      </w:r>
      <w:r w:rsidR="00F875ED" w:rsidRPr="00F875ED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 xml:space="preserve">rreversible tetrapeptide </w:t>
      </w:r>
      <w:r w:rsidR="00F875ED" w:rsidRPr="00F875ED">
        <w:rPr>
          <w:rFonts w:ascii="Times New Roman" w:eastAsia="Times New Roman" w:hAnsi="Times New Roman" w:cs="Times New Roman"/>
          <w:color w:val="000000"/>
          <w:sz w:val="24"/>
          <w:szCs w:val="24"/>
        </w:rPr>
        <w:t>epoxyketone</w:t>
      </w:r>
      <w:r w:rsidR="00F875ED" w:rsidRPr="00F875ED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 xml:space="preserve"> PI</w:t>
      </w:r>
      <w:r w:rsidR="000F7234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>.</w:t>
      </w:r>
    </w:p>
    <w:p w:rsidR="00F875ED" w:rsidRDefault="00F875ED" w:rsidP="000F7234">
      <w:pPr>
        <w:spacing w:after="0" w:line="240" w:lineRule="auto"/>
        <w:ind w:left="79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875ED">
        <w:rPr>
          <w:rFonts w:ascii="Times New Roman" w:hAnsi="Times New Roman" w:cs="Times New Roman"/>
          <w:color w:val="331515"/>
          <w:sz w:val="24"/>
          <w:szCs w:val="24"/>
          <w:shd w:val="clear" w:color="auto" w:fill="FFFFFF"/>
        </w:rPr>
        <w:t>Potency against the ChT-L activity in the β5 subunit</w:t>
      </w:r>
      <w:r w:rsidR="000F7234">
        <w:rPr>
          <w:rFonts w:ascii="Times New Roman" w:hAnsi="Times New Roman" w:cs="Times New Roman"/>
          <w:color w:val="331515"/>
          <w:sz w:val="24"/>
          <w:szCs w:val="24"/>
          <w:shd w:val="clear" w:color="auto" w:fill="FFFFFF"/>
        </w:rPr>
        <w:t>.</w:t>
      </w:r>
    </w:p>
    <w:p w:rsidR="000F7234" w:rsidRPr="00F875ED" w:rsidRDefault="000F7234" w:rsidP="000F7234">
      <w:pPr>
        <w:spacing w:after="0" w:line="120" w:lineRule="auto"/>
        <w:ind w:left="79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875ED" w:rsidRPr="00F875ED" w:rsidRDefault="00F875ED" w:rsidP="00F875E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GT226</w:t>
      </w:r>
      <w:r w:rsidR="00FA0F71" w:rsidRPr="00F875ED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FA0F71" w:rsidRPr="00F875ED">
        <w:rPr>
          <w:rFonts w:ascii="Times New Roman" w:eastAsia="Times New Roman" w:hAnsi="Times New Roman" w:cs="Times New Roman"/>
          <w:color w:val="000000"/>
          <w:sz w:val="24"/>
          <w:szCs w:val="24"/>
        </w:rPr>
        <w:t>25</w:t>
      </w:r>
      <w:r w:rsidR="00D249C9" w:rsidRPr="00F875ED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D249C9" w:rsidRPr="00F875ED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F97287" w:rsidRPr="00F875ED">
        <w:rPr>
          <w:rFonts w:ascii="Times New Roman" w:eastAsia="Times New Roman" w:hAnsi="Times New Roman" w:cs="Times New Roman"/>
          <w:color w:val="000000"/>
          <w:sz w:val="24"/>
          <w:szCs w:val="24"/>
        </w:rPr>
        <w:t>PI3K/mTOR inhibitor</w:t>
      </w:r>
      <w:r w:rsidRPr="00F875ED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875ED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875ED">
        <w:rPr>
          <w:rFonts w:ascii="Times New Roman" w:hAnsi="Times New Roman" w:cs="Times New Roman"/>
          <w:color w:val="000000"/>
          <w:sz w:val="24"/>
          <w:szCs w:val="24"/>
        </w:rPr>
        <w:t>Novel class I </w:t>
      </w:r>
      <w:r w:rsidRPr="00F875ED">
        <w:rPr>
          <w:rFonts w:ascii="Times New Roman" w:hAnsi="Times New Roman" w:cs="Times New Roman"/>
          <w:bCs/>
          <w:color w:val="000000"/>
          <w:sz w:val="24"/>
          <w:szCs w:val="24"/>
        </w:rPr>
        <w:t>PI3K</w:t>
      </w:r>
      <w:r w:rsidRPr="00F875ED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F875ED">
        <w:rPr>
          <w:rFonts w:ascii="Times New Roman" w:hAnsi="Times New Roman" w:cs="Times New Roman"/>
          <w:bCs/>
          <w:color w:val="000000"/>
          <w:sz w:val="24"/>
          <w:szCs w:val="24"/>
        </w:rPr>
        <w:t>mTOR</w:t>
      </w:r>
      <w:r w:rsidRPr="00F875ED">
        <w:rPr>
          <w:rFonts w:ascii="Times New Roman" w:hAnsi="Times New Roman" w:cs="Times New Roman"/>
          <w:color w:val="000000"/>
          <w:sz w:val="24"/>
          <w:szCs w:val="24"/>
        </w:rPr>
        <w:t> inhibitor for</w:t>
      </w:r>
    </w:p>
    <w:p w:rsidR="00FA0F71" w:rsidRDefault="00F875ED" w:rsidP="00F875E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46A6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                                                                     </w:t>
      </w:r>
      <w:r w:rsidRPr="00C446A6">
        <w:rPr>
          <w:rFonts w:ascii="Times New Roman" w:hAnsi="Times New Roman" w:cs="Times New Roman"/>
          <w:color w:val="000000" w:themeColor="text1"/>
          <w:sz w:val="24"/>
          <w:szCs w:val="24"/>
        </w:rPr>
        <w:t>PI3Kα/β/γ</w:t>
      </w:r>
      <w:r w:rsidR="000F723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0F7234" w:rsidRPr="00C446A6" w:rsidRDefault="000F7234" w:rsidP="000F7234">
      <w:pPr>
        <w:spacing w:after="0" w:line="12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0F71" w:rsidRDefault="00FA0F71" w:rsidP="00F875E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G-132</w:t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>16</w:t>
      </w:r>
      <w:r w:rsidR="00F97287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D249C9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F97287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oteasome inhibitor</w:t>
      </w:r>
      <w:r w:rsidR="00F875ED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F875ED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F875ED" w:rsidRPr="00C446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</w:t>
      </w:r>
      <w:r w:rsidR="000F72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tent, reversible,</w:t>
      </w:r>
      <w:r w:rsidR="00F875ED" w:rsidRPr="00C446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ell-permeable PI</w:t>
      </w:r>
      <w:r w:rsidR="000F72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:rsidR="000F7234" w:rsidRPr="00C446A6" w:rsidRDefault="000F7234" w:rsidP="000F7234">
      <w:pPr>
        <w:spacing w:after="0" w:line="12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0F71" w:rsidRDefault="00FA0F71" w:rsidP="00F875E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YM155 </w:t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>11</w:t>
      </w:r>
      <w:r w:rsidR="00D249C9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D249C9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F97287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rvivin suppressor</w:t>
      </w:r>
      <w:r w:rsidR="00F875ED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F875ED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F875ED" w:rsidRPr="00C446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epantronium bromide, potent antitumor activity</w:t>
      </w:r>
      <w:r w:rsidR="000F72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:rsidR="000F7234" w:rsidRPr="00C446A6" w:rsidRDefault="000F7234" w:rsidP="000F7234">
      <w:pPr>
        <w:spacing w:after="0" w:line="12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C446A6" w:rsidRDefault="00FA0F71" w:rsidP="00C446A6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critinib</w:t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9D2B7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5</w:t>
      </w:r>
      <w:r w:rsidR="00D249C9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D249C9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F875ED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JAK</w:t>
      </w:r>
      <w:r w:rsidR="00C446A6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</w:t>
      </w:r>
      <w:r w:rsidR="00F875ED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/</w:t>
      </w:r>
      <w:r w:rsidR="00C446A6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lt3 </w:t>
      </w:r>
      <w:r w:rsidR="00F97287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hibitor</w:t>
      </w:r>
      <w:r w:rsidR="00F875ED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F875ED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F875ED" w:rsidRPr="00C446A6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C446A6" w:rsidRPr="00C446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ent and selective inhibitor </w:t>
      </w:r>
      <w:r w:rsidR="00C446A6" w:rsidRPr="00C446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r MPD patients</w:t>
      </w:r>
      <w:r w:rsidR="000F723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:rsidR="000F7234" w:rsidRPr="00C446A6" w:rsidRDefault="000F7234" w:rsidP="000F7234">
      <w:pPr>
        <w:spacing w:after="0" w:line="12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C446A6" w:rsidRPr="00C446A6" w:rsidRDefault="00C446A6" w:rsidP="00C446A6">
      <w:pPr>
        <w:spacing w:after="0" w:line="240" w:lineRule="auto"/>
        <w:ind w:left="3600" w:hanging="3600"/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</w:pPr>
      <w:r w:rsidRP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>Calcimycin</w:t>
      </w:r>
      <w:r w:rsidRP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9D2B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="00FA0F71" w:rsidRP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  <w:r w:rsidR="00D249C9" w:rsidRP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D249C9" w:rsidRP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F97287" w:rsidRP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>Ca</w:t>
      </w:r>
      <w:r w:rsidR="00F97287" w:rsidRPr="00C446A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+</w:t>
      </w:r>
      <w:r w:rsidR="00F97287" w:rsidRP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onophore</w:t>
      </w:r>
      <w:r w:rsidRP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A23187, </w:t>
      </w:r>
      <w:r w:rsidRPr="00C446A6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>mobile ion-carrier that forms stable</w:t>
      </w:r>
    </w:p>
    <w:p w:rsidR="00C446A6" w:rsidRDefault="00C446A6" w:rsidP="00C446A6">
      <w:pPr>
        <w:spacing w:after="0" w:line="240" w:lineRule="auto"/>
        <w:ind w:left="3600" w:hanging="3600"/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</w:pPr>
      <w:r w:rsidRPr="00C446A6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ab/>
      </w:r>
      <w:r w:rsidRPr="00C446A6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ab/>
      </w:r>
      <w:r w:rsidRPr="00C446A6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ab/>
      </w:r>
      <w:r w:rsidRPr="00C446A6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ab/>
      </w:r>
      <w:r w:rsidRPr="00C446A6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ab/>
      </w:r>
      <w:r w:rsidRPr="00C446A6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ab/>
      </w:r>
      <w:r w:rsidRPr="00C446A6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ab/>
        <w:t>complexes with divalent cations</w:t>
      </w:r>
      <w:r w:rsidR="000F7234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>.</w:t>
      </w:r>
    </w:p>
    <w:p w:rsidR="000F7234" w:rsidRDefault="000F7234" w:rsidP="000F7234">
      <w:pPr>
        <w:spacing w:after="0" w:line="120" w:lineRule="auto"/>
        <w:ind w:left="3600" w:hanging="360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F7234" w:rsidRDefault="00C446A6" w:rsidP="00C446A6">
      <w:pPr>
        <w:spacing w:after="0" w:line="240" w:lineRule="auto"/>
        <w:ind w:left="3600" w:hanging="3600"/>
        <w:rPr>
          <w:rFonts w:ascii="Times New Roman" w:hAnsi="Times New Roman" w:cs="Times New Roman"/>
          <w:color w:val="331515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ortezomib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9D2B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="00FA0F71" w:rsidRP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 w:rsidR="00D249C9" w:rsidRP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D249C9" w:rsidRP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F97287" w:rsidRP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>Proteasome inhibitor</w:t>
      </w:r>
      <w:r w:rsidR="00FA0F71" w:rsidRP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Velcade, </w:t>
      </w:r>
      <w:r w:rsidR="000F7234">
        <w:rPr>
          <w:rFonts w:ascii="Times New Roman" w:hAnsi="Times New Roman" w:cs="Times New Roman"/>
          <w:color w:val="331515"/>
          <w:sz w:val="24"/>
          <w:szCs w:val="24"/>
          <w:shd w:val="clear" w:color="auto" w:fill="FFFFFF"/>
        </w:rPr>
        <w:t xml:space="preserve">reversible, potent inhibitor of the </w:t>
      </w:r>
      <w:r w:rsidRPr="00F875ED">
        <w:rPr>
          <w:rFonts w:ascii="Times New Roman" w:hAnsi="Times New Roman" w:cs="Times New Roman"/>
          <w:color w:val="331515"/>
          <w:sz w:val="24"/>
          <w:szCs w:val="24"/>
          <w:shd w:val="clear" w:color="auto" w:fill="FFFFFF"/>
        </w:rPr>
        <w:t>activity</w:t>
      </w:r>
    </w:p>
    <w:p w:rsidR="00FA0F71" w:rsidRDefault="00C446A6" w:rsidP="000F7234">
      <w:pPr>
        <w:spacing w:after="0" w:line="240" w:lineRule="auto"/>
        <w:ind w:left="7200" w:firstLine="720"/>
        <w:rPr>
          <w:rFonts w:ascii="Times New Roman" w:hAnsi="Times New Roman" w:cs="Times New Roman"/>
          <w:color w:val="331515"/>
          <w:sz w:val="24"/>
          <w:szCs w:val="24"/>
          <w:shd w:val="clear" w:color="auto" w:fill="FFFFFF"/>
        </w:rPr>
      </w:pPr>
      <w:r w:rsidRPr="00F875ED">
        <w:rPr>
          <w:rFonts w:ascii="Times New Roman" w:hAnsi="Times New Roman" w:cs="Times New Roman"/>
          <w:color w:val="331515"/>
          <w:sz w:val="24"/>
          <w:szCs w:val="24"/>
          <w:shd w:val="clear" w:color="auto" w:fill="FFFFFF"/>
        </w:rPr>
        <w:t>in the</w:t>
      </w:r>
      <w:r w:rsidR="000F7234">
        <w:rPr>
          <w:rFonts w:ascii="Times New Roman" w:hAnsi="Times New Roman" w:cs="Times New Roman"/>
          <w:color w:val="331515"/>
          <w:sz w:val="24"/>
          <w:szCs w:val="24"/>
          <w:shd w:val="clear" w:color="auto" w:fill="FFFFFF"/>
        </w:rPr>
        <w:t xml:space="preserve"> proteasome </w:t>
      </w:r>
      <w:r w:rsidRPr="00F875ED">
        <w:rPr>
          <w:rFonts w:ascii="Times New Roman" w:hAnsi="Times New Roman" w:cs="Times New Roman"/>
          <w:color w:val="331515"/>
          <w:sz w:val="24"/>
          <w:szCs w:val="24"/>
          <w:shd w:val="clear" w:color="auto" w:fill="FFFFFF"/>
        </w:rPr>
        <w:t>β5 subunit</w:t>
      </w:r>
      <w:r w:rsidR="000F7234">
        <w:rPr>
          <w:rFonts w:ascii="Times New Roman" w:hAnsi="Times New Roman" w:cs="Times New Roman"/>
          <w:color w:val="331515"/>
          <w:sz w:val="24"/>
          <w:szCs w:val="24"/>
          <w:shd w:val="clear" w:color="auto" w:fill="FFFFFF"/>
        </w:rPr>
        <w:t>.</w:t>
      </w:r>
    </w:p>
    <w:p w:rsidR="000F7234" w:rsidRPr="000F7234" w:rsidRDefault="000F7234" w:rsidP="000F7234">
      <w:pPr>
        <w:spacing w:after="0" w:line="120" w:lineRule="auto"/>
        <w:ind w:left="7200" w:firstLine="720"/>
        <w:rPr>
          <w:rFonts w:ascii="Times New Roman" w:hAnsi="Times New Roman" w:cs="Times New Roman"/>
          <w:color w:val="331515"/>
          <w:sz w:val="24"/>
          <w:szCs w:val="24"/>
          <w:shd w:val="clear" w:color="auto" w:fill="FFFFFF"/>
        </w:rPr>
      </w:pPr>
    </w:p>
    <w:p w:rsidR="00C446A6" w:rsidRPr="00C446A6" w:rsidRDefault="00FA0F71" w:rsidP="00F875E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>ONX-0914</w:t>
      </w:r>
      <w:r w:rsidRP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9D2B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P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 w:rsidR="00D249C9" w:rsidRP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D249C9" w:rsidRP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F97287" w:rsidRP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>Proteasome inhibitor</w:t>
      </w:r>
      <w:r w:rsid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C446A6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C446A6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R-957, </w:t>
      </w:r>
      <w:r w:rsidR="000F72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</w:t>
      </w:r>
      <w:r w:rsidR="00C446A6" w:rsidRPr="00C446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tent and selective inhibitor of</w:t>
      </w:r>
    </w:p>
    <w:p w:rsidR="00FA0F71" w:rsidRDefault="00C446A6" w:rsidP="00C446A6">
      <w:pPr>
        <w:spacing w:after="0" w:line="240" w:lineRule="auto"/>
        <w:ind w:left="792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C446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mmunoproteasome with minimal cross-reactivity for the constitutive proteasome</w:t>
      </w:r>
      <w:r w:rsidR="000F72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:rsidR="000F7234" w:rsidRPr="00C446A6" w:rsidRDefault="000F7234" w:rsidP="000F7234">
      <w:pPr>
        <w:spacing w:after="0" w:line="120" w:lineRule="auto"/>
        <w:ind w:left="79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C446A6" w:rsidRDefault="00FA0F71" w:rsidP="00F875E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NX-0912</w:t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9D2B7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</w:t>
      </w:r>
      <w:r w:rsidR="00D249C9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D249C9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F97287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oteasome inhibitor</w:t>
      </w:r>
      <w:r w:rsidR="00C446A6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C446A6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proofErr w:type="gramStart"/>
      <w:r w:rsidR="00C446A6" w:rsidRPr="00C446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rally</w:t>
      </w:r>
      <w:proofErr w:type="gramEnd"/>
      <w:r w:rsidR="00C446A6" w:rsidRPr="00C446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ioavailable inhibitor for Ch</w:t>
      </w:r>
      <w:r w:rsidR="00C446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-L activity of</w:t>
      </w:r>
    </w:p>
    <w:p w:rsidR="00FA0F71" w:rsidRDefault="00C446A6" w:rsidP="00F875E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 w:rsidRPr="00C446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0S proteasome β5/LMP7</w:t>
      </w:r>
      <w:r w:rsidR="000F72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:rsidR="000F7234" w:rsidRPr="00C446A6" w:rsidRDefault="000F7234" w:rsidP="000F7234">
      <w:pPr>
        <w:spacing w:after="0" w:line="12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C446A6" w:rsidRPr="00C446A6" w:rsidRDefault="00FA0F71" w:rsidP="00F875E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lmitriptan</w:t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9D2B7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</w:t>
      </w:r>
      <w:r w:rsidR="00D249C9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D249C9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F97287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elective serotonin receptor </w:t>
      </w:r>
      <w:r w:rsid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="00C446A6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mig</w:t>
      </w:r>
      <w:proofErr w:type="spellEnd"/>
      <w:r w:rsidR="00C446A6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446A6" w:rsidRPr="00C446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HT</w:t>
      </w:r>
      <w:r w:rsidR="00C446A6" w:rsidRPr="00C446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1</w:t>
      </w:r>
      <w:r w:rsidR="00C446A6" w:rsidRPr="00C446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receptor agonist</w:t>
      </w:r>
      <w:r w:rsidR="000F72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:rsidR="00FA0F71" w:rsidRDefault="000F7234" w:rsidP="00C446A6">
      <w:pPr>
        <w:spacing w:after="0" w:line="240" w:lineRule="auto"/>
        <w:ind w:left="4320" w:firstLine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="00F97287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tagonist</w:t>
      </w:r>
    </w:p>
    <w:p w:rsidR="000F7234" w:rsidRPr="00C446A6" w:rsidRDefault="000F7234" w:rsidP="000F7234">
      <w:pPr>
        <w:spacing w:after="0" w:line="120" w:lineRule="auto"/>
        <w:ind w:left="4320" w:firstLine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C446A6" w:rsidRPr="000F7234" w:rsidRDefault="00FA0F71" w:rsidP="00F875E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pirubicin</w:t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9D2B7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</w:t>
      </w:r>
      <w:r w:rsidR="00D249C9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D249C9" w:rsidRP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-arabino doxorubicin</w:t>
      </w:r>
      <w:r w:rsidR="00C446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C446A6" w:rsidRPr="000F7234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>Anthracycline drug used for chemotherapy</w:t>
      </w:r>
      <w:r w:rsidR="000F7234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>.</w:t>
      </w:r>
    </w:p>
    <w:p w:rsidR="00FA0F71" w:rsidRDefault="000F7234" w:rsidP="00C446A6">
      <w:pPr>
        <w:spacing w:after="0" w:line="240" w:lineRule="auto"/>
        <w:ind w:left="504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F72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</w:t>
      </w:r>
      <w:r w:rsidR="00F97287" w:rsidRPr="000F72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rivative</w:t>
      </w:r>
    </w:p>
    <w:p w:rsidR="000F7234" w:rsidRPr="000F7234" w:rsidRDefault="000F7234" w:rsidP="000F7234">
      <w:pPr>
        <w:spacing w:after="0" w:line="120" w:lineRule="auto"/>
        <w:ind w:left="504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0F7234" w:rsidRDefault="00FA0F71" w:rsidP="000F7234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0F72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EP-18770 (Delanzomib)</w:t>
      </w:r>
      <w:r w:rsidRPr="000F72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0F72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9D2B7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0F72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</w:t>
      </w:r>
      <w:r w:rsidR="00D249C9" w:rsidRPr="000F72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D249C9" w:rsidRPr="000F72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F97287" w:rsidRPr="000F72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oteasome inhibitor</w:t>
      </w:r>
      <w:r w:rsidR="00C446A6" w:rsidRPr="000F72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C446A6" w:rsidRPr="000F72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C446A6" w:rsidRPr="000F723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Reversible</w:t>
      </w:r>
      <w:r w:rsidR="000F723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</w:t>
      </w:r>
      <w:r w:rsidR="00C446A6" w:rsidRPr="000F723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P2 threonine boronic acid inhibitor of</w:t>
      </w:r>
    </w:p>
    <w:p w:rsidR="00C277CE" w:rsidRDefault="00C446A6" w:rsidP="008D783E">
      <w:pPr>
        <w:spacing w:after="0" w:line="240" w:lineRule="auto"/>
        <w:ind w:left="7200" w:firstLine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0F723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he</w:t>
      </w:r>
      <w:proofErr w:type="gramEnd"/>
      <w:r w:rsidRPr="000F723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0F723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hT-L</w:t>
      </w:r>
      <w:r w:rsidRPr="000F723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ctivity of the proteasome</w:t>
      </w:r>
      <w:r w:rsidR="000F72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:rsidR="009E70B2" w:rsidRDefault="009E70B2" w:rsidP="008D783E">
      <w:pPr>
        <w:spacing w:after="0" w:line="240" w:lineRule="auto"/>
        <w:ind w:left="7200" w:firstLine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9E70B2" w:rsidRPr="009E70B2" w:rsidRDefault="009E70B2" w:rsidP="009E70B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E70B2">
        <w:rPr>
          <w:rFonts w:ascii="Times New Roman" w:hAnsi="Times New Roman" w:cs="Times New Roman"/>
          <w:b/>
          <w:color w:val="000000" w:themeColor="text1"/>
        </w:rPr>
        <w:t xml:space="preserve">Table S2. </w:t>
      </w:r>
      <w:r w:rsidRPr="009E70B2">
        <w:rPr>
          <w:rFonts w:ascii="Times New Roman" w:hAnsi="Times New Roman" w:cs="Times New Roman"/>
          <w:color w:val="000000" w:themeColor="text1"/>
        </w:rPr>
        <w:t>Shown are the top pharmacologics th</w:t>
      </w:r>
      <w:bookmarkStart w:id="0" w:name="_GoBack"/>
      <w:bookmarkEnd w:id="0"/>
      <w:r w:rsidRPr="009E70B2">
        <w:rPr>
          <w:rFonts w:ascii="Times New Roman" w:hAnsi="Times New Roman" w:cs="Times New Roman"/>
          <w:color w:val="000000" w:themeColor="text1"/>
        </w:rPr>
        <w:t>at decreased proteasome ChT-like in the HTS.</w:t>
      </w:r>
    </w:p>
    <w:sectPr w:rsidR="009E70B2" w:rsidRPr="009E70B2" w:rsidSect="000304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792"/>
    <w:rsid w:val="00030494"/>
    <w:rsid w:val="000D11E7"/>
    <w:rsid w:val="000F7234"/>
    <w:rsid w:val="00131EFF"/>
    <w:rsid w:val="001F7600"/>
    <w:rsid w:val="00393801"/>
    <w:rsid w:val="00645723"/>
    <w:rsid w:val="00733CB2"/>
    <w:rsid w:val="007770EF"/>
    <w:rsid w:val="007A1413"/>
    <w:rsid w:val="008849F8"/>
    <w:rsid w:val="008C2FDD"/>
    <w:rsid w:val="008D783E"/>
    <w:rsid w:val="008E1E85"/>
    <w:rsid w:val="009D2B70"/>
    <w:rsid w:val="009E70B2"/>
    <w:rsid w:val="009F3792"/>
    <w:rsid w:val="00A06BAE"/>
    <w:rsid w:val="00A33B07"/>
    <w:rsid w:val="00AB7C51"/>
    <w:rsid w:val="00BC3BCA"/>
    <w:rsid w:val="00BF48AA"/>
    <w:rsid w:val="00C277CE"/>
    <w:rsid w:val="00C446A6"/>
    <w:rsid w:val="00CE178A"/>
    <w:rsid w:val="00D249C9"/>
    <w:rsid w:val="00D26A63"/>
    <w:rsid w:val="00E04A9C"/>
    <w:rsid w:val="00EA183D"/>
    <w:rsid w:val="00ED2B84"/>
    <w:rsid w:val="00F875ED"/>
    <w:rsid w:val="00F97287"/>
    <w:rsid w:val="00FA0F71"/>
    <w:rsid w:val="00FA4945"/>
    <w:rsid w:val="00FE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CD05C"/>
  <w15:chartTrackingRefBased/>
  <w15:docId w15:val="{C99965C1-819D-4C83-B39F-177B268A5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17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7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7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HS</Company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scoll, James Joseph</dc:creator>
  <cp:keywords/>
  <dc:description/>
  <cp:lastModifiedBy>Driscoll, James Joseph</cp:lastModifiedBy>
  <cp:revision>3</cp:revision>
  <cp:lastPrinted>2024-02-27T17:54:00Z</cp:lastPrinted>
  <dcterms:created xsi:type="dcterms:W3CDTF">2024-03-14T16:45:00Z</dcterms:created>
  <dcterms:modified xsi:type="dcterms:W3CDTF">2024-05-03T22:30:00Z</dcterms:modified>
</cp:coreProperties>
</file>